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609" w:type="dxa"/>
        <w:jc w:val="left"/>
        <w:tblInd w:w="1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4"/>
        <w:gridCol w:w="1403"/>
        <w:gridCol w:w="1843"/>
        <w:gridCol w:w="3539"/>
      </w:tblGrid>
      <w:tr>
        <w:trPr>
          <w:trHeight w:val="90" w:hRule="atLeast"/>
        </w:trPr>
        <w:tc>
          <w:tcPr>
            <w:tcW w:w="1824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Location</w:t>
            </w:r>
          </w:p>
        </w:tc>
        <w:tc>
          <w:tcPr>
            <w:tcW w:w="6785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Mortality</w:t>
              <w:tab/>
            </w:r>
          </w:p>
        </w:tc>
      </w:tr>
      <w:tr>
        <w:trPr>
          <w:trHeight w:val="340" w:hRule="atLeast"/>
        </w:trPr>
        <w:tc>
          <w:tcPr>
            <w:tcW w:w="1824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等线"/>
                <w:color w:val="000000"/>
                <w:kern w:val="2"/>
                <w:sz w:val="21"/>
                <w:szCs w:val="21"/>
              </w:rPr>
            </w:pPr>
            <w:r>
              <w:rPr>
                <w:rFonts w:eastAsia="等线" w:cs="等线" w:ascii="等线" w:hAnsi="等线"/>
                <w:color w:val="000000"/>
                <w:kern w:val="2"/>
                <w:sz w:val="21"/>
                <w:szCs w:val="21"/>
              </w:rPr>
            </w:r>
          </w:p>
        </w:tc>
        <w:tc>
          <w:tcPr>
            <w:tcW w:w="3246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ASMR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(95% UI)</w:t>
            </w:r>
          </w:p>
        </w:tc>
        <w:tc>
          <w:tcPr>
            <w:tcW w:w="353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EAPC</w:t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(95% CI)</w:t>
            </w:r>
          </w:p>
        </w:tc>
      </w:tr>
      <w:tr>
        <w:trPr>
          <w:trHeight w:val="403" w:hRule="atLeast"/>
        </w:trPr>
        <w:tc>
          <w:tcPr>
            <w:tcW w:w="1824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等线"/>
                <w:color w:val="000000"/>
                <w:kern w:val="2"/>
                <w:sz w:val="21"/>
                <w:szCs w:val="21"/>
              </w:rPr>
            </w:pPr>
            <w:r>
              <w:rPr>
                <w:rFonts w:eastAsia="等线" w:cs="等线" w:ascii="等线" w:hAnsi="等线"/>
                <w:color w:val="000000"/>
                <w:kern w:val="2"/>
                <w:sz w:val="21"/>
                <w:szCs w:val="21"/>
              </w:rPr>
            </w:r>
          </w:p>
        </w:tc>
        <w:tc>
          <w:tcPr>
            <w:tcW w:w="14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1990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2021</w:t>
            </w:r>
          </w:p>
        </w:tc>
        <w:tc>
          <w:tcPr>
            <w:tcW w:w="353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等线"/>
                <w:color w:val="000000"/>
                <w:kern w:val="2"/>
                <w:sz w:val="21"/>
                <w:szCs w:val="21"/>
              </w:rPr>
            </w:pPr>
            <w:r>
              <w:rPr>
                <w:rFonts w:eastAsia="等线" w:cs="等线" w:ascii="等线" w:hAnsi="等线"/>
                <w:color w:val="000000"/>
                <w:kern w:val="2"/>
                <w:sz w:val="21"/>
                <w:szCs w:val="21"/>
              </w:rPr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Global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</w:rPr>
              <w:t>13.81 (12.65,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</w:rPr>
              <w:t>15.7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</w:rPr>
              <w:t>9.75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/>
              </w:rPr>
              <w:t xml:space="preserve"> </w:t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</w:rPr>
              <w:t>8.26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/>
              </w:rPr>
              <w:t>,11.71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</w:rPr>
              <w:t>-1.23(-1.36, -1.11)</w:t>
            </w:r>
          </w:p>
        </w:tc>
      </w:tr>
      <w:tr>
        <w:trPr/>
        <w:tc>
          <w:tcPr>
            <w:tcW w:w="8609" w:type="dxa"/>
            <w:gridSpan w:val="4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Sex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Female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</w:rPr>
              <w:t>11.86 (10.52,13.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240" w:right="0" w:hanging="24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</w:rPr>
              <w:t>8.34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/>
              </w:rPr>
              <w:t xml:space="preserve"> </w:t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240" w:right="0" w:hanging="24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</w:rPr>
              <w:t>6.95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/>
              </w:rPr>
              <w:t>,9.94,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</w:rPr>
              <w:t>-1.28(-1.41, -1.15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Male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</w:rPr>
              <w:t>15.63 (13.97,17.9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</w:rPr>
              <w:t>11.07</w:t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</w:rPr>
              <w:t>9.15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/>
              </w:rPr>
              <w:t>,13.21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</w:rPr>
              <w:t>-1.20(-1.33, -1.07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SDI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94 (21.02,28.7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77 (14.77,21.58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9 (-0.91,-0.68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-middle SDI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86 (15.66,21.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07 (9.9,14.49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8 (-1.42,-1.14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ddle SDI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5 (10.14,12.8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6 (3.42,4.86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48 (-3.66,-3.29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-middle SDI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9 (6.1,7.6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 (0.93,1.27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.17 (-6.46,-5.87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SDI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 (1.51,1.7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 (0.58,0.72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58 (-2.68,-2.48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ntral Asi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09 (10.92,13.3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4 (3.91,5.51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06 (-3.69,-2.42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ntral Europe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2 (2.93,3.4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 (0.43,0.59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.43 (-6.67,-6.19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astern Europe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8 (5.81,6.3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 (0.73,0.91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.52 (-6.87,-6.17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-income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9 (1.45,1.5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 (0.61,0.77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11 (-2.25,-1.96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stralasi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7 (1.18,1.3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 (0.62,0.91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1 (-1.61,-0.41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-income Asia Pacific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 (0.85,1.0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 (0.21,0.26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08 (-4.37,-3.79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-income North Americ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 (1.17,1.2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 (0.73,0.91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2 (-1.05,-0.8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uthern Latin Americ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7 (3.52,4.2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 (0.67,1.07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66 (-4.89,-4.42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stern Europe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7 (1.43,1.5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 (0.56,0.74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19 (-2.4,-1.98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dean Latin Americ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67 (7.97,11.5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8 (2.32,4.11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1 (-3.29,-2.9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ribbean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38 (7.93,11.1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03 (6.11,10.63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2 (-0.44,-0.19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ntral Latin Americ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72 (7.2,8.3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2 (1.92,3.07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45 (-3.64,-3.25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opical Latin Americ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47 (6.69,8.2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 (2.18,3.34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95 (-3.22,-2.69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th Africa and Middle East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1 (5.52,8.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 (2.28,3.56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8 (-2.93,-2.67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ast Asi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24 (10.06,14.5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5 (1.44,2.11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.71 (-7.22,-6.19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ceani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1 (4.61,7.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4 (3.49,6.75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2 (-0.74,-0.49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uth Asi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95 (15.74,25.0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94 (10.23,16.84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5 (-1.36,-1.14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utheast Asi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94 (6.66,10.9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2 (3.21,5.63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2 (-2.34,-2.06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-Saharan Afric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83 (23.3,29.5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53 (15.23,22.32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1 (-1.05,-0.77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ntral Sub-Saharan Afric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04 (19.08,31.4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66 (13.95,22.43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7 (-0.92,-0.42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astern Sub-Saharan Afric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37 (19.98,28.2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39 (12.33,19.21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7 (-1.45,-1.09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uthern Sub-Saharan Afric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92 (10.07,14.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28 (6.39,10.82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5 (-1.29,-1.02)</w:t>
            </w:r>
          </w:p>
        </w:tc>
      </w:tr>
      <w:tr>
        <w:trPr/>
        <w:tc>
          <w:tcPr>
            <w:tcW w:w="1824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stern Sub-Saharan Africa</w:t>
            </w:r>
          </w:p>
        </w:tc>
        <w:tc>
          <w:tcPr>
            <w:tcW w:w="1403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06 (27.02,37.69)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11 (17.98,26.42)</w:t>
            </w:r>
          </w:p>
        </w:tc>
        <w:tc>
          <w:tcPr>
            <w:tcW w:w="3539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5 (-1.06,-0.84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等线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8T13:00:44Z</dcterms:created>
  <dc:creator>Administrator</dc:creator>
  <dc:description/>
  <dc:language>en-US</dc:language>
  <cp:lastModifiedBy>挥手，乾坤</cp:lastModifiedBy>
  <dcterms:modified xsi:type="dcterms:W3CDTF">2024-12-28T18:38:36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BF31697D9CD4DB3A17B1DDFDD0C4D07_12</vt:lpwstr>
  </property>
  <property fmtid="{D5CDD505-2E9C-101B-9397-08002B2CF9AE}" pid="3" name="KSOProductBuildVer">
    <vt:lpwstr>2052-12.1.0.19770</vt:lpwstr>
  </property>
  <property fmtid="{D5CDD505-2E9C-101B-9397-08002B2CF9AE}" pid="4" name="KSOTemplateDocerSaveRecord">
    <vt:lpwstr>eyJoZGlkIjoiNzljNzE4ZWNiZjRhZmJiY2QyNzJmYjczNDI4ZGIyZjEiLCJ1c2VySWQiOiIzNzI0OTU3MDkifQ==</vt:lpwstr>
  </property>
</Properties>
</file>